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EA7BE4" w14:textId="77777777" w:rsidR="008437FC" w:rsidRDefault="00C740A3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S1</w:t>
      </w:r>
      <w:r w:rsidR="00B12E50">
        <w:rPr>
          <w:rFonts w:ascii="Times New Roman" w:hAnsi="Times New Roman" w:cs="Times New Roman"/>
          <w:b/>
          <w:sz w:val="20"/>
        </w:rPr>
        <w:t>1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7A4167">
        <w:rPr>
          <w:rFonts w:ascii="Times New Roman" w:hAnsi="Times New Roman" w:cs="Times New Roman"/>
          <w:b/>
          <w:sz w:val="20"/>
        </w:rPr>
        <w:t>Table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Mean difference in EQ-5D-5L index (utility) pre-COVID-19 and at </w:t>
      </w:r>
    </w:p>
    <w:p w14:paraId="09151D86" w14:textId="6F6D79E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i/>
          <w:sz w:val="20"/>
        </w:rPr>
      </w:pPr>
      <w:bookmarkStart w:id="0" w:name="_GoBack"/>
      <w:bookmarkEnd w:id="0"/>
      <w:r w:rsidRPr="0012679B">
        <w:rPr>
          <w:rFonts w:ascii="Times New Roman" w:hAnsi="Times New Roman" w:cs="Times New Roman"/>
          <w:b/>
          <w:sz w:val="20"/>
        </w:rPr>
        <w:t>time of survey, UK value set – Male onl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8"/>
        <w:gridCol w:w="576"/>
        <w:gridCol w:w="581"/>
        <w:gridCol w:w="576"/>
        <w:gridCol w:w="576"/>
        <w:gridCol w:w="581"/>
        <w:gridCol w:w="576"/>
        <w:gridCol w:w="630"/>
        <w:gridCol w:w="1230"/>
        <w:gridCol w:w="696"/>
      </w:tblGrid>
      <w:tr w:rsidR="0012679B" w:rsidRPr="0012679B" w14:paraId="14BBE52E" w14:textId="77777777" w:rsidTr="00B601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4EB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49617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pre-COVID-1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2D26E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at surve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39BAB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difference</w:t>
            </w:r>
          </w:p>
        </w:tc>
      </w:tr>
      <w:tr w:rsidR="0012679B" w:rsidRPr="0012679B" w14:paraId="4335D6F4" w14:textId="77777777" w:rsidTr="00B6017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53D74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66FC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BB70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8FA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C084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598E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AAE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1C5A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847B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621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12679B" w:rsidRPr="0012679B" w14:paraId="76BC68E9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320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D7E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AC8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E7C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BB9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800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3CC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370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B88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89, -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EAF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2679B" w:rsidRPr="0012679B" w14:paraId="490D476A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A8A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1DB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791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C35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D19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FAE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4B3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2CC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F08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75, 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B51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3</w:t>
            </w:r>
          </w:p>
        </w:tc>
      </w:tr>
      <w:tr w:rsidR="0012679B" w:rsidRPr="0012679B" w14:paraId="380BEFB4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845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382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FB2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E03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F69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2A2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89E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798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E74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02, -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F09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12679B" w:rsidRPr="0012679B" w14:paraId="5BDD434E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A93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F1F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2BD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1AD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68A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A1E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3A2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18A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C68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317, 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2F4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</w:tr>
      <w:tr w:rsidR="0012679B" w:rsidRPr="0012679B" w14:paraId="0CEB3B3D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EDF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D6E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4D8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5C2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1B8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28A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F00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0AF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D93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32, 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74D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7</w:t>
            </w:r>
          </w:p>
        </w:tc>
      </w:tr>
      <w:tr w:rsidR="0012679B" w:rsidRPr="0012679B" w14:paraId="6B8703F6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475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A2B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2F2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E1D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5D9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F55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42B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D86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6ED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54, 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E0E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7</w:t>
            </w:r>
          </w:p>
        </w:tc>
      </w:tr>
      <w:tr w:rsidR="0012679B" w:rsidRPr="0012679B" w14:paraId="76083193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F2D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39B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DA0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DDC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5E6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955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46F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C22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1EE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65, -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110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</w:tr>
      <w:tr w:rsidR="0012679B" w:rsidRPr="0012679B" w14:paraId="01AB55DA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D42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D0D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4E1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034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823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E26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7D5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25B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8C0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52, -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474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12679B" w:rsidRPr="0012679B" w14:paraId="61B959A4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4FD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5F3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F64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FE0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324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D94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67B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9E2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435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74, -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71B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</w:tr>
      <w:tr w:rsidR="0012679B" w:rsidRPr="0012679B" w14:paraId="0FE81D31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DDB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A57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C21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A97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665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207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E91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073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F6D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57, -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72F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12679B" w:rsidRPr="0012679B" w14:paraId="48E3734A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AD2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8E8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B75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9C6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1C0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8D9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B6B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39F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9EC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68, -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218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7</w:t>
            </w:r>
          </w:p>
        </w:tc>
      </w:tr>
      <w:tr w:rsidR="0012679B" w:rsidRPr="0012679B" w14:paraId="41CBFF77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B4A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2B2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6C9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81E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3D9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301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82F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A4B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9A1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14, -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228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</w:tr>
      <w:tr w:rsidR="0012679B" w:rsidRPr="0012679B" w14:paraId="130B2355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461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162E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C188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C58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9F25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356A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934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2634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6D20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202, -0.1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952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12679B" w:rsidRPr="0012679B" w14:paraId="4219ED1C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3AC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61E3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2C40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3CE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AF1A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C8E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A20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3C03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2818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78, -0.0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200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</w:tbl>
    <w:p w14:paraId="4A07B079" w14:textId="40AAB1A2" w:rsidR="00782699" w:rsidRPr="008437FC" w:rsidRDefault="0012679B" w:rsidP="008437FC">
      <w:pPr>
        <w:rPr>
          <w:rFonts w:ascii="Times New Roman" w:hAnsi="Times New Roman" w:cs="Times New Roman"/>
          <w:b/>
          <w:sz w:val="16"/>
          <w:szCs w:val="16"/>
        </w:rPr>
      </w:pPr>
      <w:r w:rsidRPr="0012679B">
        <w:rPr>
          <w:rFonts w:ascii="Times New Roman" w:hAnsi="Times New Roman" w:cs="Times New Roman"/>
          <w:sz w:val="16"/>
          <w:szCs w:val="16"/>
        </w:rPr>
        <w:t>N=sample size; Mean=weighted mean; SD=weighted standard deviation; CI=confidence interval.</w:t>
      </w:r>
    </w:p>
    <w:sectPr w:rsidR="00782699" w:rsidRPr="008437FC" w:rsidSect="008437FC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1E97B3" w14:textId="77777777" w:rsidR="006D07AA" w:rsidRDefault="006D07AA" w:rsidP="0058286F">
      <w:pPr>
        <w:spacing w:after="0" w:line="240" w:lineRule="auto"/>
      </w:pPr>
      <w:r>
        <w:separator/>
      </w:r>
    </w:p>
  </w:endnote>
  <w:endnote w:type="continuationSeparator" w:id="0">
    <w:p w14:paraId="3BF55D71" w14:textId="77777777" w:rsidR="006D07AA" w:rsidRDefault="006D07AA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BDDD98" w14:textId="77777777" w:rsidR="006D07AA" w:rsidRDefault="006D07AA" w:rsidP="0058286F">
      <w:pPr>
        <w:spacing w:after="0" w:line="240" w:lineRule="auto"/>
      </w:pPr>
      <w:r>
        <w:separator/>
      </w:r>
    </w:p>
  </w:footnote>
  <w:footnote w:type="continuationSeparator" w:id="0">
    <w:p w14:paraId="3658DC2D" w14:textId="77777777" w:rsidR="006D07AA" w:rsidRDefault="006D07AA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5FB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0F0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09CC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07AA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167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2975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7FC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2BC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A15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419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5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1DCB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91C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77872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109DC3-D818-4C55-9605-0411F1793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4</cp:revision>
  <cp:lastPrinted>2022-06-08T17:06:00Z</cp:lastPrinted>
  <dcterms:created xsi:type="dcterms:W3CDTF">2022-12-02T16:41:00Z</dcterms:created>
  <dcterms:modified xsi:type="dcterms:W3CDTF">2022-12-02T16:42:00Z</dcterms:modified>
</cp:coreProperties>
</file>